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900"/>
        <w:gridCol w:w="1080"/>
      </w:tblGrid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P rs Numb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 Symbo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-val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8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ST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875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ST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3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944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STM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7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5369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70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5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6E-15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2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668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668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562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8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8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156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8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6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6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7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4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4347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31679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0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9748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485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497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497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3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3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7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7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9107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9094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1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2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780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2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1354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4E-14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9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2E-13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8613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4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303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3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31659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3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7484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55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0431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447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62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4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62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497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A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5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53697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2E-14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70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4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475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9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668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668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58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77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156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8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1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027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743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8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0005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3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8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562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469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1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6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3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309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5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420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2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1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3951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010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135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3951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298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9888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9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85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1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5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1876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3951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13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010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5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298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298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1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4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513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9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298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3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53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4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1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DRB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4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057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35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351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0274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7888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9058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9068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953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3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095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796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796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640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2E-14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6092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O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8E-14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095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408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728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809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70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0E-14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426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3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7916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3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155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TN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1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530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8438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5477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3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7384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8390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EM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0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496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498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343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3472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870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9530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39E-13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6703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57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657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88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4935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1630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4040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2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493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095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1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66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64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274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94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5629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5823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44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3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8517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8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120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7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1926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21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698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8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7805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12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6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120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5771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6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83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5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120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C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3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173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NS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1856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NS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3596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NS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6364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NS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581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NS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6219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NSL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9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05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09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24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3822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2645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0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0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2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09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2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965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4E-13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8111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9159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3E-12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24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1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84801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1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8446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3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8539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3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8539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3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960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3E-11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0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5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873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8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24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9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068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1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09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7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8539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2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47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64E-10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35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0067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5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7437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7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5015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7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0815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4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0952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0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0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0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10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9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241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26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1310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517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2469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6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1107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-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3E-08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15864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569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9171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2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9171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3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68265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5E-16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729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9E-15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493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E-14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78379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78E-13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8561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6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7491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9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4912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2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5057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2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5297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61E-09</w:t>
            </w:r>
          </w:p>
        </w:tc>
      </w:tr>
      <w:tr>
        <w:trPr>
          <w:trHeight w:val="144" w:hRule="exac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7322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83E-0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</w:rPr>
        <w:t>Additional file 5</w:t>
      </w:r>
      <w:r>
        <w:rPr/>
        <w:t xml:space="preserve"> List of 211 SNPs associated with component of muscle expression with p &lt; 7x10</w:t>
      </w:r>
      <w:r>
        <w:rPr>
          <w:vertAlign w:val="superscript"/>
        </w:rPr>
        <w:t>-8</w:t>
      </w:r>
      <w:r>
        <w:rPr/>
        <w:t xml:space="preserve"> in the 32 bimodally expressed genes listed in Table 3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Bimodal distribution of RNA expression levels in human skeletal muscle tissue, </w:t>
    </w:r>
    <w:r>
      <w:rPr>
        <w:i/>
      </w:rPr>
      <w:t>BMC Genomics</w:t>
    </w:r>
    <w:r>
      <w:rPr/>
      <w:t>, Clinton C. Mason* · Robert L. Hanson · Vicky Ossowski · Li Bian · Leslie J. Baier · Jonathan Krakoff · Clifton Bogardus, *Phoenix Epidemiology and Clinical Research Branch – National Institutes of Health – masonclint@niddk.nih.gov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ËÎÌå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8:28:00Z</dcterms:created>
  <dc:creator>Mason</dc:creator>
  <dc:description/>
  <cp:keywords/>
  <dc:language>en-US</dc:language>
  <cp:lastModifiedBy>Mason</cp:lastModifiedBy>
  <dcterms:modified xsi:type="dcterms:W3CDTF">2011-01-31T18:28:00Z</dcterms:modified>
  <cp:revision>2</cp:revision>
  <dc:subject/>
  <dc:title>SNP rs Number</dc:title>
</cp:coreProperties>
</file>